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2775CF" w:rsidRDefault="00654E8F" w:rsidP="0001436A">
      <w:pPr>
        <w:pStyle w:val="SupplementaryMaterial"/>
        <w:rPr>
          <w:b w:val="0"/>
        </w:rPr>
      </w:pPr>
      <w:r w:rsidRPr="002775CF">
        <w:t>Supplementary Material</w:t>
      </w:r>
    </w:p>
    <w:p w14:paraId="1FD117EB" w14:textId="338F4EC4" w:rsidR="001236E5" w:rsidRPr="002775CF" w:rsidRDefault="001236E5" w:rsidP="002B4A57"/>
    <w:p w14:paraId="1BCD8F1F" w14:textId="37F84A8A" w:rsidR="001236E5" w:rsidRPr="002775CF" w:rsidRDefault="001236E5" w:rsidP="002B4A57"/>
    <w:p w14:paraId="78DAA6BA" w14:textId="77777777" w:rsidR="002775CF" w:rsidRPr="002775CF" w:rsidRDefault="002775CF" w:rsidP="002B4A57"/>
    <w:p w14:paraId="34D0913F" w14:textId="77777777" w:rsidR="002775CF" w:rsidRPr="002775CF" w:rsidRDefault="002775CF" w:rsidP="002B4A57"/>
    <w:p w14:paraId="611842BE" w14:textId="77777777" w:rsidR="002775CF" w:rsidRPr="002775CF" w:rsidRDefault="002775CF" w:rsidP="002B4A57"/>
    <w:p w14:paraId="020ADEF5" w14:textId="77777777" w:rsidR="002775CF" w:rsidRPr="002775CF" w:rsidRDefault="002775CF" w:rsidP="002B4A57"/>
    <w:p w14:paraId="11FE2A3A" w14:textId="77777777" w:rsidR="002775CF" w:rsidRPr="002775CF" w:rsidRDefault="002775CF" w:rsidP="002B4A57"/>
    <w:p w14:paraId="3ABD559E" w14:textId="77777777" w:rsidR="002775CF" w:rsidRPr="002775CF" w:rsidRDefault="002775CF" w:rsidP="002B4A57"/>
    <w:p w14:paraId="3443C40A" w14:textId="77777777" w:rsidR="002775CF" w:rsidRPr="002775CF" w:rsidRDefault="002775CF" w:rsidP="002B4A57"/>
    <w:p w14:paraId="5E48E30F" w14:textId="77777777" w:rsidR="002775CF" w:rsidRPr="002775CF" w:rsidRDefault="002775CF" w:rsidP="002B4A57"/>
    <w:p w14:paraId="6154B5F7" w14:textId="77777777" w:rsidR="002775CF" w:rsidRPr="002775CF" w:rsidRDefault="002775CF" w:rsidP="002B4A57"/>
    <w:p w14:paraId="68052119" w14:textId="77777777" w:rsidR="002775CF" w:rsidRPr="002775CF" w:rsidRDefault="002775CF" w:rsidP="002B4A57"/>
    <w:p w14:paraId="7FC01BA3" w14:textId="77777777" w:rsidR="002775CF" w:rsidRPr="002775CF" w:rsidRDefault="002775CF" w:rsidP="002B4A57"/>
    <w:p w14:paraId="4D935C03" w14:textId="77777777" w:rsidR="002775CF" w:rsidRPr="002775CF" w:rsidRDefault="002775CF" w:rsidP="002B4A57"/>
    <w:p w14:paraId="42001C35" w14:textId="77777777" w:rsidR="002775CF" w:rsidRPr="002775CF" w:rsidRDefault="002775CF" w:rsidP="002B4A57"/>
    <w:p w14:paraId="532BBDC2" w14:textId="77777777" w:rsidR="002775CF" w:rsidRPr="002775CF" w:rsidRDefault="002775CF" w:rsidP="002B4A57"/>
    <w:p w14:paraId="50F94B08" w14:textId="77777777" w:rsidR="002775CF" w:rsidRPr="002775CF" w:rsidRDefault="002775CF" w:rsidP="002B4A57"/>
    <w:p w14:paraId="1B65C1B5" w14:textId="77777777" w:rsidR="002775CF" w:rsidRPr="002775CF" w:rsidRDefault="002775CF" w:rsidP="002B4A57"/>
    <w:p w14:paraId="039FB4D7" w14:textId="77777777" w:rsidR="002775CF" w:rsidRPr="002775CF" w:rsidRDefault="002775CF" w:rsidP="002B4A57"/>
    <w:p w14:paraId="342B5B72" w14:textId="77777777" w:rsidR="002775CF" w:rsidRPr="002775CF" w:rsidRDefault="002775CF" w:rsidP="002B4A57"/>
    <w:p w14:paraId="41624F8A" w14:textId="77777777" w:rsidR="002775CF" w:rsidRPr="002775CF" w:rsidRDefault="002775CF" w:rsidP="002B4A57"/>
    <w:p w14:paraId="465B151E" w14:textId="77777777" w:rsidR="002775CF" w:rsidRPr="002775CF" w:rsidRDefault="002775CF" w:rsidP="002B4A57"/>
    <w:p w14:paraId="4B506567" w14:textId="77777777" w:rsidR="001236E5" w:rsidRPr="002775CF" w:rsidRDefault="001236E5" w:rsidP="002B4A57"/>
    <w:p w14:paraId="240A96DA" w14:textId="07B74002" w:rsidR="00143AC4" w:rsidRPr="002775CF" w:rsidRDefault="00143AC4" w:rsidP="002B4A57">
      <w:r w:rsidRPr="002775CF">
        <w:lastRenderedPageBreak/>
        <w:t>Table 1. Descriptive Statistics and Correlation Matrix (N = 12104)</w:t>
      </w:r>
    </w:p>
    <w:tbl>
      <w:tblPr>
        <w:tblStyle w:val="TableGrid"/>
        <w:tblpPr w:leftFromText="142" w:rightFromText="142" w:vertAnchor="page" w:horzAnchor="margin" w:tblpY="2524"/>
        <w:tblW w:w="51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2139"/>
        <w:gridCol w:w="727"/>
        <w:gridCol w:w="727"/>
        <w:gridCol w:w="727"/>
        <w:gridCol w:w="728"/>
        <w:gridCol w:w="729"/>
        <w:gridCol w:w="729"/>
        <w:gridCol w:w="729"/>
        <w:gridCol w:w="729"/>
        <w:gridCol w:w="729"/>
        <w:gridCol w:w="729"/>
        <w:gridCol w:w="715"/>
      </w:tblGrid>
      <w:tr w:rsidR="00143AC4" w:rsidRPr="002775CF" w14:paraId="2E377DD6" w14:textId="77777777" w:rsidTr="00143AC4">
        <w:trPr>
          <w:cantSplit/>
          <w:trHeight w:val="20"/>
        </w:trPr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67696CA9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Constructs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527A77D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i/>
                <w:iCs/>
              </w:rPr>
            </w:pPr>
            <w:r w:rsidRPr="002775CF">
              <w:rPr>
                <w:rFonts w:eastAsia="Calibri" w:cs="Times New Roman"/>
                <w:i/>
                <w:iCs/>
              </w:rPr>
              <w:t>M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3F547B4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i/>
                <w:iCs/>
              </w:rPr>
            </w:pPr>
            <w:r w:rsidRPr="002775CF">
              <w:rPr>
                <w:rFonts w:eastAsia="Calibri" w:cs="Times New Roman"/>
                <w:i/>
                <w:iCs/>
              </w:rPr>
              <w:t>SD</w:t>
            </w:r>
          </w:p>
        </w:tc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</w:tcPr>
          <w:p w14:paraId="270921A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1.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245D415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289F69A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06A4685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4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6C426D39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5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B650B5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6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7E709DC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7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14:paraId="4162F78C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8.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CBF9EB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9.</w:t>
            </w:r>
          </w:p>
        </w:tc>
      </w:tr>
      <w:tr w:rsidR="00143AC4" w:rsidRPr="002775CF" w14:paraId="3D46B213" w14:textId="77777777" w:rsidTr="00143AC4">
        <w:trPr>
          <w:cantSplit/>
          <w:trHeight w:val="20"/>
        </w:trPr>
        <w:tc>
          <w:tcPr>
            <w:tcW w:w="2139" w:type="dxa"/>
          </w:tcPr>
          <w:p w14:paraId="21E3418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 xml:space="preserve">1. </w:t>
            </w:r>
            <w:r w:rsidRPr="002775CF">
              <w:rPr>
                <w:rFonts w:eastAsia="Calibri" w:cs="Times New Roman"/>
                <w:b/>
                <w:bCs/>
              </w:rPr>
              <w:t xml:space="preserve"> </w:t>
            </w:r>
            <w:r w:rsidRPr="002775CF">
              <w:rPr>
                <w:rFonts w:eastAsia="Calibri" w:cs="Times New Roman"/>
              </w:rPr>
              <w:t>Integration of people and teams</w:t>
            </w:r>
          </w:p>
        </w:tc>
        <w:tc>
          <w:tcPr>
            <w:tcW w:w="727" w:type="dxa"/>
          </w:tcPr>
          <w:p w14:paraId="26568AA7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20</w:t>
            </w:r>
          </w:p>
        </w:tc>
        <w:tc>
          <w:tcPr>
            <w:tcW w:w="727" w:type="dxa"/>
          </w:tcPr>
          <w:p w14:paraId="6111E6A2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6.00</w:t>
            </w:r>
          </w:p>
        </w:tc>
        <w:tc>
          <w:tcPr>
            <w:tcW w:w="727" w:type="dxa"/>
          </w:tcPr>
          <w:p w14:paraId="06C9B70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8" w:type="dxa"/>
          </w:tcPr>
          <w:p w14:paraId="037E9F9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2BBE4CB6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3E91B391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76A2862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5401AD7B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5F6938C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62B2FB42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075E0732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6E0AE391" w14:textId="77777777" w:rsidTr="00143AC4">
        <w:trPr>
          <w:cantSplit/>
          <w:trHeight w:val="20"/>
        </w:trPr>
        <w:tc>
          <w:tcPr>
            <w:tcW w:w="2139" w:type="dxa"/>
          </w:tcPr>
          <w:p w14:paraId="5C2A637C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 xml:space="preserve">2. </w:t>
            </w:r>
            <w:r w:rsidRPr="002775CF">
              <w:rPr>
                <w:rFonts w:eastAsia="Calibri" w:cs="Times New Roman"/>
                <w:b/>
                <w:bCs/>
              </w:rPr>
              <w:t xml:space="preserve"> </w:t>
            </w:r>
            <w:r w:rsidRPr="002775CF">
              <w:rPr>
                <w:rFonts w:eastAsia="Calibri" w:cs="Times New Roman"/>
              </w:rPr>
              <w:t>Flexibility and adaptability to external requirements</w:t>
            </w:r>
          </w:p>
        </w:tc>
        <w:tc>
          <w:tcPr>
            <w:tcW w:w="727" w:type="dxa"/>
          </w:tcPr>
          <w:p w14:paraId="61376B0E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93</w:t>
            </w:r>
          </w:p>
        </w:tc>
        <w:tc>
          <w:tcPr>
            <w:tcW w:w="727" w:type="dxa"/>
          </w:tcPr>
          <w:p w14:paraId="2612DE37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6.43</w:t>
            </w:r>
          </w:p>
        </w:tc>
        <w:tc>
          <w:tcPr>
            <w:tcW w:w="727" w:type="dxa"/>
          </w:tcPr>
          <w:p w14:paraId="3CE3AD9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711</w:t>
            </w:r>
          </w:p>
        </w:tc>
        <w:tc>
          <w:tcPr>
            <w:tcW w:w="728" w:type="dxa"/>
          </w:tcPr>
          <w:p w14:paraId="05862F07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07C6DE7D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735204B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2C8B361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73A631DE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49D40FF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6775CD4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2D4FEB84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43581402" w14:textId="77777777" w:rsidTr="00143AC4">
        <w:trPr>
          <w:cantSplit/>
          <w:trHeight w:val="20"/>
        </w:trPr>
        <w:tc>
          <w:tcPr>
            <w:tcW w:w="2139" w:type="dxa"/>
          </w:tcPr>
          <w:p w14:paraId="32C92FDB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 xml:space="preserve">3. </w:t>
            </w:r>
            <w:r w:rsidRPr="002775CF">
              <w:rPr>
                <w:rFonts w:eastAsia="Calibri" w:cs="Times New Roman"/>
                <w:b/>
              </w:rPr>
              <w:t xml:space="preserve"> </w:t>
            </w:r>
            <w:r w:rsidRPr="002775CF">
              <w:rPr>
                <w:rFonts w:eastAsia="Calibri" w:cs="Times New Roman"/>
                <w:bCs/>
              </w:rPr>
              <w:t>Knowledge of objectives</w:t>
            </w:r>
          </w:p>
        </w:tc>
        <w:tc>
          <w:tcPr>
            <w:tcW w:w="727" w:type="dxa"/>
          </w:tcPr>
          <w:p w14:paraId="6B3DB9E6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33</w:t>
            </w:r>
          </w:p>
        </w:tc>
        <w:tc>
          <w:tcPr>
            <w:tcW w:w="727" w:type="dxa"/>
          </w:tcPr>
          <w:p w14:paraId="3A11A87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5.71</w:t>
            </w:r>
          </w:p>
        </w:tc>
        <w:tc>
          <w:tcPr>
            <w:tcW w:w="727" w:type="dxa"/>
          </w:tcPr>
          <w:p w14:paraId="527987AB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804</w:t>
            </w:r>
          </w:p>
        </w:tc>
        <w:tc>
          <w:tcPr>
            <w:tcW w:w="728" w:type="dxa"/>
          </w:tcPr>
          <w:p w14:paraId="1B56972C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743</w:t>
            </w:r>
          </w:p>
        </w:tc>
        <w:tc>
          <w:tcPr>
            <w:tcW w:w="729" w:type="dxa"/>
          </w:tcPr>
          <w:p w14:paraId="63F2239C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5B4D1374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36F025AE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35E2443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445F370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13CE49CE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6BF223E6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58F407DA" w14:textId="77777777" w:rsidTr="00143AC4">
        <w:trPr>
          <w:cantSplit/>
          <w:trHeight w:val="20"/>
        </w:trPr>
        <w:tc>
          <w:tcPr>
            <w:tcW w:w="2139" w:type="dxa"/>
          </w:tcPr>
          <w:p w14:paraId="25046878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4. Professional well-being</w:t>
            </w:r>
          </w:p>
        </w:tc>
        <w:tc>
          <w:tcPr>
            <w:tcW w:w="727" w:type="dxa"/>
          </w:tcPr>
          <w:p w14:paraId="352891F8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25</w:t>
            </w:r>
          </w:p>
        </w:tc>
        <w:tc>
          <w:tcPr>
            <w:tcW w:w="727" w:type="dxa"/>
          </w:tcPr>
          <w:p w14:paraId="7074B0C8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6.59</w:t>
            </w:r>
          </w:p>
        </w:tc>
        <w:tc>
          <w:tcPr>
            <w:tcW w:w="727" w:type="dxa"/>
          </w:tcPr>
          <w:p w14:paraId="47AED2C1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14</w:t>
            </w:r>
          </w:p>
        </w:tc>
        <w:tc>
          <w:tcPr>
            <w:tcW w:w="728" w:type="dxa"/>
          </w:tcPr>
          <w:p w14:paraId="18D817B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30</w:t>
            </w:r>
          </w:p>
        </w:tc>
        <w:tc>
          <w:tcPr>
            <w:tcW w:w="729" w:type="dxa"/>
          </w:tcPr>
          <w:p w14:paraId="3513C7DD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36</w:t>
            </w:r>
          </w:p>
        </w:tc>
        <w:tc>
          <w:tcPr>
            <w:tcW w:w="729" w:type="dxa"/>
          </w:tcPr>
          <w:p w14:paraId="52E73C1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0BF8C07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60FBFF46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3E7D182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6014E72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1CF4086D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74DDAF62" w14:textId="77777777" w:rsidTr="00143AC4">
        <w:trPr>
          <w:cantSplit/>
          <w:trHeight w:val="20"/>
        </w:trPr>
        <w:tc>
          <w:tcPr>
            <w:tcW w:w="2139" w:type="dxa"/>
          </w:tcPr>
          <w:p w14:paraId="24DE1043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5.</w:t>
            </w:r>
            <w:r w:rsidRPr="002775CF">
              <w:rPr>
                <w:rFonts w:ascii="Calibri" w:eastAsia="Calibri" w:hAnsi="Calibri" w:cs="Times New Roman"/>
              </w:rPr>
              <w:t xml:space="preserve"> E</w:t>
            </w:r>
            <w:r w:rsidRPr="002775CF">
              <w:rPr>
                <w:rFonts w:eastAsia="Calibri" w:cs="Times New Roman"/>
              </w:rPr>
              <w:t>xhaustion</w:t>
            </w:r>
          </w:p>
        </w:tc>
        <w:tc>
          <w:tcPr>
            <w:tcW w:w="727" w:type="dxa"/>
          </w:tcPr>
          <w:p w14:paraId="76229A8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51</w:t>
            </w:r>
          </w:p>
        </w:tc>
        <w:tc>
          <w:tcPr>
            <w:tcW w:w="727" w:type="dxa"/>
          </w:tcPr>
          <w:p w14:paraId="2890069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72</w:t>
            </w:r>
          </w:p>
        </w:tc>
        <w:tc>
          <w:tcPr>
            <w:tcW w:w="727" w:type="dxa"/>
          </w:tcPr>
          <w:p w14:paraId="385A846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9</w:t>
            </w:r>
          </w:p>
        </w:tc>
        <w:tc>
          <w:tcPr>
            <w:tcW w:w="728" w:type="dxa"/>
          </w:tcPr>
          <w:p w14:paraId="03958B2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47</w:t>
            </w:r>
          </w:p>
        </w:tc>
        <w:tc>
          <w:tcPr>
            <w:tcW w:w="729" w:type="dxa"/>
          </w:tcPr>
          <w:p w14:paraId="1B08320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20</w:t>
            </w:r>
          </w:p>
        </w:tc>
        <w:tc>
          <w:tcPr>
            <w:tcW w:w="729" w:type="dxa"/>
          </w:tcPr>
          <w:p w14:paraId="24752997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93</w:t>
            </w:r>
          </w:p>
        </w:tc>
        <w:tc>
          <w:tcPr>
            <w:tcW w:w="729" w:type="dxa"/>
          </w:tcPr>
          <w:p w14:paraId="3DC94BE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6E72237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2BC7E68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2EE2749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40A0D379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0EF08CD3" w14:textId="77777777" w:rsidTr="00143AC4">
        <w:trPr>
          <w:cantSplit/>
          <w:trHeight w:val="20"/>
        </w:trPr>
        <w:tc>
          <w:tcPr>
            <w:tcW w:w="2139" w:type="dxa"/>
          </w:tcPr>
          <w:p w14:paraId="779E280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6. Cognitive disorders</w:t>
            </w:r>
          </w:p>
        </w:tc>
        <w:tc>
          <w:tcPr>
            <w:tcW w:w="727" w:type="dxa"/>
          </w:tcPr>
          <w:p w14:paraId="097378D5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97</w:t>
            </w:r>
          </w:p>
        </w:tc>
        <w:tc>
          <w:tcPr>
            <w:tcW w:w="727" w:type="dxa"/>
          </w:tcPr>
          <w:p w14:paraId="2DEF2B78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76</w:t>
            </w:r>
          </w:p>
        </w:tc>
        <w:tc>
          <w:tcPr>
            <w:tcW w:w="727" w:type="dxa"/>
          </w:tcPr>
          <w:p w14:paraId="4B6354E3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5</w:t>
            </w:r>
          </w:p>
        </w:tc>
        <w:tc>
          <w:tcPr>
            <w:tcW w:w="728" w:type="dxa"/>
          </w:tcPr>
          <w:p w14:paraId="3CBC6E71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3</w:t>
            </w:r>
          </w:p>
        </w:tc>
        <w:tc>
          <w:tcPr>
            <w:tcW w:w="729" w:type="dxa"/>
          </w:tcPr>
          <w:p w14:paraId="23E5C70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2</w:t>
            </w:r>
          </w:p>
        </w:tc>
        <w:tc>
          <w:tcPr>
            <w:tcW w:w="729" w:type="dxa"/>
          </w:tcPr>
          <w:p w14:paraId="41125467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64</w:t>
            </w:r>
          </w:p>
        </w:tc>
        <w:tc>
          <w:tcPr>
            <w:tcW w:w="729" w:type="dxa"/>
          </w:tcPr>
          <w:p w14:paraId="773CD7F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648</w:t>
            </w:r>
          </w:p>
        </w:tc>
        <w:tc>
          <w:tcPr>
            <w:tcW w:w="729" w:type="dxa"/>
          </w:tcPr>
          <w:p w14:paraId="74363C27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5FAE9622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29" w:type="dxa"/>
          </w:tcPr>
          <w:p w14:paraId="47C27AD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0AEF071D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1B1F8798" w14:textId="77777777" w:rsidTr="00143AC4">
        <w:trPr>
          <w:cantSplit/>
          <w:trHeight w:val="20"/>
        </w:trPr>
        <w:tc>
          <w:tcPr>
            <w:tcW w:w="2139" w:type="dxa"/>
          </w:tcPr>
          <w:p w14:paraId="3D57315A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lastRenderedPageBreak/>
              <w:t xml:space="preserve">7. </w:t>
            </w:r>
            <w:r w:rsidRPr="002775CF">
              <w:rPr>
                <w:rFonts w:ascii="Calibri" w:eastAsia="Calibri" w:hAnsi="Calibri" w:cs="Times New Roman"/>
              </w:rPr>
              <w:t xml:space="preserve"> M</w:t>
            </w:r>
            <w:r w:rsidRPr="002775CF">
              <w:rPr>
                <w:rFonts w:eastAsia="Calibri" w:cs="Times New Roman"/>
              </w:rPr>
              <w:t>usculoskeletal disorders</w:t>
            </w:r>
          </w:p>
        </w:tc>
        <w:tc>
          <w:tcPr>
            <w:tcW w:w="727" w:type="dxa"/>
          </w:tcPr>
          <w:p w14:paraId="550D1419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76</w:t>
            </w:r>
          </w:p>
        </w:tc>
        <w:tc>
          <w:tcPr>
            <w:tcW w:w="727" w:type="dxa"/>
          </w:tcPr>
          <w:p w14:paraId="71C8EB14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85</w:t>
            </w:r>
          </w:p>
        </w:tc>
        <w:tc>
          <w:tcPr>
            <w:tcW w:w="727" w:type="dxa"/>
          </w:tcPr>
          <w:p w14:paraId="43EF62F7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72</w:t>
            </w:r>
          </w:p>
        </w:tc>
        <w:tc>
          <w:tcPr>
            <w:tcW w:w="728" w:type="dxa"/>
          </w:tcPr>
          <w:p w14:paraId="51B46B9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57</w:t>
            </w:r>
          </w:p>
        </w:tc>
        <w:tc>
          <w:tcPr>
            <w:tcW w:w="729" w:type="dxa"/>
          </w:tcPr>
          <w:p w14:paraId="1190026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47</w:t>
            </w:r>
          </w:p>
        </w:tc>
        <w:tc>
          <w:tcPr>
            <w:tcW w:w="729" w:type="dxa"/>
          </w:tcPr>
          <w:p w14:paraId="5CB90A0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11</w:t>
            </w:r>
          </w:p>
        </w:tc>
        <w:tc>
          <w:tcPr>
            <w:tcW w:w="729" w:type="dxa"/>
          </w:tcPr>
          <w:p w14:paraId="41C18102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585</w:t>
            </w:r>
          </w:p>
        </w:tc>
        <w:tc>
          <w:tcPr>
            <w:tcW w:w="729" w:type="dxa"/>
          </w:tcPr>
          <w:p w14:paraId="377F0FDB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547</w:t>
            </w:r>
          </w:p>
        </w:tc>
        <w:tc>
          <w:tcPr>
            <w:tcW w:w="729" w:type="dxa"/>
          </w:tcPr>
          <w:p w14:paraId="20900E24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29" w:type="dxa"/>
          </w:tcPr>
          <w:p w14:paraId="517B3CCA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715" w:type="dxa"/>
          </w:tcPr>
          <w:p w14:paraId="7FD7F6A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3B3FA699" w14:textId="77777777" w:rsidTr="00143AC4">
        <w:trPr>
          <w:cantSplit/>
          <w:trHeight w:val="20"/>
        </w:trPr>
        <w:tc>
          <w:tcPr>
            <w:tcW w:w="2139" w:type="dxa"/>
          </w:tcPr>
          <w:p w14:paraId="23A19AFA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8. Voice changes</w:t>
            </w:r>
          </w:p>
        </w:tc>
        <w:tc>
          <w:tcPr>
            <w:tcW w:w="727" w:type="dxa"/>
          </w:tcPr>
          <w:p w14:paraId="09C32A9C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86</w:t>
            </w:r>
          </w:p>
        </w:tc>
        <w:tc>
          <w:tcPr>
            <w:tcW w:w="727" w:type="dxa"/>
          </w:tcPr>
          <w:p w14:paraId="1F466895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2.01</w:t>
            </w:r>
          </w:p>
        </w:tc>
        <w:tc>
          <w:tcPr>
            <w:tcW w:w="727" w:type="dxa"/>
          </w:tcPr>
          <w:p w14:paraId="6B26E1A9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44</w:t>
            </w:r>
          </w:p>
        </w:tc>
        <w:tc>
          <w:tcPr>
            <w:tcW w:w="728" w:type="dxa"/>
          </w:tcPr>
          <w:p w14:paraId="4DABFFD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50</w:t>
            </w:r>
          </w:p>
        </w:tc>
        <w:tc>
          <w:tcPr>
            <w:tcW w:w="729" w:type="dxa"/>
          </w:tcPr>
          <w:p w14:paraId="5A81AC4C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37</w:t>
            </w:r>
          </w:p>
        </w:tc>
        <w:tc>
          <w:tcPr>
            <w:tcW w:w="729" w:type="dxa"/>
          </w:tcPr>
          <w:p w14:paraId="3BBBC25E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14</w:t>
            </w:r>
          </w:p>
        </w:tc>
        <w:tc>
          <w:tcPr>
            <w:tcW w:w="729" w:type="dxa"/>
          </w:tcPr>
          <w:p w14:paraId="2D1C5310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524</w:t>
            </w:r>
          </w:p>
        </w:tc>
        <w:tc>
          <w:tcPr>
            <w:tcW w:w="729" w:type="dxa"/>
          </w:tcPr>
          <w:p w14:paraId="32AB482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78</w:t>
            </w:r>
          </w:p>
        </w:tc>
        <w:tc>
          <w:tcPr>
            <w:tcW w:w="729" w:type="dxa"/>
          </w:tcPr>
          <w:p w14:paraId="6FFBFAF9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80</w:t>
            </w:r>
          </w:p>
        </w:tc>
        <w:tc>
          <w:tcPr>
            <w:tcW w:w="729" w:type="dxa"/>
          </w:tcPr>
          <w:p w14:paraId="30D8177F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  <w:tc>
          <w:tcPr>
            <w:tcW w:w="715" w:type="dxa"/>
          </w:tcPr>
          <w:p w14:paraId="6D0A327C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143AC4" w:rsidRPr="002775CF" w14:paraId="1E9BFC99" w14:textId="77777777" w:rsidTr="00143AC4">
        <w:trPr>
          <w:cantSplit/>
          <w:trHeight w:val="20"/>
        </w:trPr>
        <w:tc>
          <w:tcPr>
            <w:tcW w:w="2139" w:type="dxa"/>
            <w:tcBorders>
              <w:bottom w:val="single" w:sz="4" w:space="0" w:color="auto"/>
            </w:tcBorders>
          </w:tcPr>
          <w:p w14:paraId="13E7169F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9. Optimism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235B9FD7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59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D0FB8ED" w14:textId="77777777" w:rsidR="00143AC4" w:rsidRPr="002775CF" w:rsidRDefault="00143AC4" w:rsidP="00AD3AC4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3.47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2F3609F5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319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14:paraId="4728B5C6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309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FD2487D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308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133E244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.557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E7C121B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44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78CF99FB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51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F531BE8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58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14:paraId="42627882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33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56B5FC46" w14:textId="77777777" w:rsidR="00143AC4" w:rsidRPr="002775CF" w:rsidRDefault="0014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</w:t>
            </w:r>
          </w:p>
        </w:tc>
      </w:tr>
    </w:tbl>
    <w:p w14:paraId="1C1F4B85" w14:textId="4A323BCF" w:rsidR="00143AC4" w:rsidRPr="002775CF" w:rsidRDefault="00143AC4" w:rsidP="00143AC4">
      <w:r w:rsidRPr="002775CF">
        <w:t>Note. M = mean values; SD = standard-deviation values; All the correlation values statistically significant at a .01 level.</w:t>
      </w:r>
    </w:p>
    <w:p w14:paraId="4227102B" w14:textId="060D9652" w:rsidR="00143AC4" w:rsidRPr="002775CF" w:rsidRDefault="00143AC4" w:rsidP="002B4A57">
      <w:pPr>
        <w:rPr>
          <w:rFonts w:cs="Times New Roman"/>
          <w:szCs w:val="24"/>
          <w:u w:val="single"/>
        </w:rPr>
      </w:pPr>
    </w:p>
    <w:p w14:paraId="524C8CB9" w14:textId="5F1384F7" w:rsidR="00143AC4" w:rsidRPr="002775CF" w:rsidRDefault="00143AC4" w:rsidP="002B4A57">
      <w:pPr>
        <w:rPr>
          <w:rFonts w:cs="Times New Roman"/>
          <w:szCs w:val="24"/>
        </w:rPr>
      </w:pPr>
      <w:r w:rsidRPr="002775CF">
        <w:rPr>
          <w:rFonts w:cs="Times New Roman"/>
          <w:szCs w:val="24"/>
        </w:rPr>
        <w:t>Table 2. Results for</w:t>
      </w:r>
      <w:r w:rsidR="00496D1D" w:rsidRPr="002775CF">
        <w:rPr>
          <w:rFonts w:cs="Times New Roman"/>
          <w:szCs w:val="24"/>
        </w:rPr>
        <w:t xml:space="preserve"> skewness, Kurtosis,</w:t>
      </w:r>
      <w:r w:rsidRPr="002775CF">
        <w:rPr>
          <w:rFonts w:cs="Times New Roman"/>
          <w:szCs w:val="24"/>
        </w:rPr>
        <w:t xml:space="preserve"> Factor Validity, Convergent Validity, Reliability and Discriminant Validit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7"/>
        <w:gridCol w:w="943"/>
        <w:gridCol w:w="943"/>
        <w:gridCol w:w="943"/>
        <w:gridCol w:w="935"/>
        <w:gridCol w:w="794"/>
        <w:gridCol w:w="792"/>
      </w:tblGrid>
      <w:tr w:rsidR="00AD3AC4" w:rsidRPr="002775CF" w14:paraId="152F2D6D" w14:textId="77777777" w:rsidTr="00AD3AC4">
        <w:tc>
          <w:tcPr>
            <w:tcW w:w="2264" w:type="pct"/>
            <w:tcBorders>
              <w:bottom w:val="single" w:sz="4" w:space="0" w:color="auto"/>
            </w:tcBorders>
            <w:vAlign w:val="center"/>
          </w:tcPr>
          <w:p w14:paraId="04722B23" w14:textId="77777777" w:rsidR="00AD3AC4" w:rsidRPr="002775CF" w:rsidRDefault="00AD3AC4" w:rsidP="00AD3AC4">
            <w:pPr>
              <w:spacing w:line="480" w:lineRule="auto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Constructs and Scale Items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7C52D11A" w14:textId="77777777" w:rsidR="00E62C1D" w:rsidRPr="002775CF" w:rsidRDefault="00E62C1D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</w:p>
          <w:p w14:paraId="163E5B18" w14:textId="7D45DD96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proofErr w:type="spellStart"/>
            <w:r w:rsidRPr="002775CF">
              <w:rPr>
                <w:rFonts w:eastAsia="Calibri" w:cs="Times New Roman"/>
                <w:bCs/>
              </w:rPr>
              <w:t>Sk</w:t>
            </w:r>
            <w:proofErr w:type="spellEnd"/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10CA00D2" w14:textId="77777777" w:rsidR="00E62C1D" w:rsidRPr="002775CF" w:rsidRDefault="00E62C1D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</w:p>
          <w:p w14:paraId="3DCBDB65" w14:textId="39EE94A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Ku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2AEDA114" w14:textId="1F348B2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Std. Loading</w:t>
            </w:r>
            <w:r w:rsidRPr="002775CF">
              <w:rPr>
                <w:rFonts w:eastAsia="Calibri" w:cs="Times New Roman"/>
                <w:bCs/>
                <w:vertAlign w:val="superscript"/>
              </w:rPr>
              <w:t>*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79493B0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Alpha/CR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096B6A2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CR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78D4C49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</w:p>
          <w:p w14:paraId="1587C8C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  <w:bCs/>
              </w:rPr>
            </w:pPr>
            <w:r w:rsidRPr="002775CF">
              <w:rPr>
                <w:rFonts w:eastAsia="Calibri" w:cs="Times New Roman"/>
                <w:bCs/>
              </w:rPr>
              <w:t>AVE</w:t>
            </w:r>
          </w:p>
        </w:tc>
      </w:tr>
      <w:tr w:rsidR="00AD3AC4" w:rsidRPr="002775CF" w14:paraId="766F9F7D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76FA" w14:textId="77777777" w:rsidR="00AD3AC4" w:rsidRPr="002775CF" w:rsidRDefault="00AD3AC4" w:rsidP="00AD3AC4">
            <w:pPr>
              <w:spacing w:line="480" w:lineRule="auto"/>
              <w:jc w:val="both"/>
              <w:rPr>
                <w:rFonts w:eastAsia="Calibri" w:cs="Times New Roman"/>
                <w:b/>
              </w:rPr>
            </w:pPr>
            <w:r w:rsidRPr="002775CF">
              <w:rPr>
                <w:rFonts w:eastAsia="Calibri" w:cs="Times New Roman"/>
                <w:b/>
              </w:rPr>
              <w:t>Organizational Health (OH) 24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F35ECC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5831CD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7407E" w14:textId="50AC855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51FC4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8668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7692BD2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5CE92C2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67745" w14:textId="77777777" w:rsidR="00AD3AC4" w:rsidRPr="002775CF" w:rsidRDefault="00AD3AC4" w:rsidP="00AD3AC4">
            <w:pPr>
              <w:spacing w:line="480" w:lineRule="auto"/>
              <w:jc w:val="both"/>
              <w:rPr>
                <w:rFonts w:eastAsia="Calibri" w:cs="Times New Roman"/>
                <w:b/>
              </w:rPr>
            </w:pPr>
            <w:r w:rsidRPr="002775CF">
              <w:rPr>
                <w:rFonts w:eastAsia="Calibri" w:cs="Times New Roman"/>
                <w:b/>
              </w:rPr>
              <w:t>Knowledge of Objectives (KO) 8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994FD6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5E8346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A6B75" w14:textId="11F52DB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935B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F12B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DACB5F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58</w:t>
            </w:r>
          </w:p>
        </w:tc>
      </w:tr>
      <w:tr w:rsidR="00AD3AC4" w:rsidRPr="002775CF" w14:paraId="38C25BE1" w14:textId="77777777" w:rsidTr="00AD3AC4">
        <w:tc>
          <w:tcPr>
            <w:tcW w:w="2264" w:type="pct"/>
            <w:tcBorders>
              <w:top w:val="single" w:sz="4" w:space="0" w:color="auto"/>
            </w:tcBorders>
          </w:tcPr>
          <w:p w14:paraId="70E1133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 - People know the objectives that the institution intends to achieve.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7DE80E0" w14:textId="745F7F25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46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28D950AE" w14:textId="747B3FFE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16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05ABE12F" w14:textId="38301D1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80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2DEA694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14D5417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543CBA4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3487C87" w14:textId="77777777" w:rsidTr="00AD3AC4">
        <w:tc>
          <w:tcPr>
            <w:tcW w:w="2264" w:type="pct"/>
          </w:tcPr>
          <w:p w14:paraId="134BA1C7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 - People work together so that the institution reaches its objectives.</w:t>
            </w:r>
          </w:p>
        </w:tc>
        <w:tc>
          <w:tcPr>
            <w:tcW w:w="482" w:type="pct"/>
          </w:tcPr>
          <w:p w14:paraId="463F1284" w14:textId="7EDBE40D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81</w:t>
            </w:r>
          </w:p>
        </w:tc>
        <w:tc>
          <w:tcPr>
            <w:tcW w:w="482" w:type="pct"/>
          </w:tcPr>
          <w:p w14:paraId="6D1186F1" w14:textId="0691B449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30</w:t>
            </w:r>
          </w:p>
        </w:tc>
        <w:tc>
          <w:tcPr>
            <w:tcW w:w="482" w:type="pct"/>
            <w:vAlign w:val="center"/>
          </w:tcPr>
          <w:p w14:paraId="578A1D5E" w14:textId="33F8DBB5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1</w:t>
            </w:r>
          </w:p>
        </w:tc>
        <w:tc>
          <w:tcPr>
            <w:tcW w:w="478" w:type="pct"/>
            <w:vAlign w:val="center"/>
          </w:tcPr>
          <w:p w14:paraId="6895835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vAlign w:val="center"/>
          </w:tcPr>
          <w:p w14:paraId="4ADC01B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</w:tcPr>
          <w:p w14:paraId="753B696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E5CA4E3" w14:textId="77777777" w:rsidTr="00AD3AC4">
        <w:tc>
          <w:tcPr>
            <w:tcW w:w="2264" w:type="pct"/>
            <w:tcBorders>
              <w:bottom w:val="nil"/>
            </w:tcBorders>
          </w:tcPr>
          <w:p w14:paraId="0EDDF953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3 - It is possible to talk about perceived problems directly with the people involved.</w:t>
            </w:r>
          </w:p>
        </w:tc>
        <w:tc>
          <w:tcPr>
            <w:tcW w:w="482" w:type="pct"/>
            <w:tcBorders>
              <w:bottom w:val="nil"/>
            </w:tcBorders>
          </w:tcPr>
          <w:p w14:paraId="73F179F5" w14:textId="0112EEB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73</w:t>
            </w:r>
          </w:p>
        </w:tc>
        <w:tc>
          <w:tcPr>
            <w:tcW w:w="482" w:type="pct"/>
            <w:tcBorders>
              <w:bottom w:val="nil"/>
            </w:tcBorders>
          </w:tcPr>
          <w:p w14:paraId="51CBEA9F" w14:textId="5AEEAF7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72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74B2940F" w14:textId="5472C3B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48</w:t>
            </w:r>
          </w:p>
        </w:tc>
        <w:tc>
          <w:tcPr>
            <w:tcW w:w="478" w:type="pct"/>
            <w:tcBorders>
              <w:bottom w:val="nil"/>
            </w:tcBorders>
          </w:tcPr>
          <w:p w14:paraId="01E6E90E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12877D4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72DCDEC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E0BA02A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632E4B57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lastRenderedPageBreak/>
              <w:t>OH4 - People have access to the information needed to make decisions related to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2F0825C" w14:textId="3936ED74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58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6C778AC" w14:textId="6587B21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1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20D2F43" w14:textId="16F4C21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1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EDACAF8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AA97DB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1347A18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2D0E48D2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5F0C3DFA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5 - Actions are planned as a team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A4F4541" w14:textId="1A25F90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29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4B45BB2" w14:textId="23ED42E4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4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3B28E09" w14:textId="6D6D49C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4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3FFF6E4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DAF59F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B1B9AC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CF2F96C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180C696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6 - There is cooperation between people in carrying out the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61659E0" w14:textId="3D33A8FD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05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E310C57" w14:textId="5C3054FB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4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F351280" w14:textId="662E6DA4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6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213902B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38E890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E2BAF5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30D8A47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057631A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7 - Problem solving is sought, so that all the people involved can give their opinion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97FD8E9" w14:textId="052734B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95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49F4340" w14:textId="7B2225D6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2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3819F22" w14:textId="5AB31E5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28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3EC2A827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CB9C0F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D2D046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263BEAE2" w14:textId="77777777" w:rsidTr="00AD3AC4">
        <w:tc>
          <w:tcPr>
            <w:tcW w:w="2264" w:type="pct"/>
            <w:tcBorders>
              <w:top w:val="nil"/>
              <w:bottom w:val="single" w:sz="4" w:space="0" w:color="auto"/>
            </w:tcBorders>
          </w:tcPr>
          <w:p w14:paraId="097E9080" w14:textId="77777777" w:rsidR="00AD3AC4" w:rsidRPr="002775CF" w:rsidRDefault="00AD3AC4" w:rsidP="00DE4011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8 - Individual needs are considered, when it is necessary to diagnose organizational problems.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1E25E3DD" w14:textId="1D30920C" w:rsidR="00AD3AC4" w:rsidRPr="002775CF" w:rsidRDefault="00DE4011" w:rsidP="00DE4011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03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16720F35" w14:textId="6DE27763" w:rsidR="00AD3AC4" w:rsidRPr="002775CF" w:rsidRDefault="00DE4011" w:rsidP="00DE4011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59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577A35A5" w14:textId="0CE3B3B6" w:rsidR="00AD3AC4" w:rsidRPr="002775CF" w:rsidRDefault="00AD3AC4" w:rsidP="00DE4011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0668EF29" w14:textId="77777777" w:rsidR="00AD3AC4" w:rsidRPr="002775CF" w:rsidRDefault="00AD3AC4" w:rsidP="00DE4011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02ABA0CF" w14:textId="77777777" w:rsidR="00AD3AC4" w:rsidRPr="002775CF" w:rsidRDefault="00AD3AC4" w:rsidP="00DE4011">
            <w:pPr>
              <w:spacing w:line="480" w:lineRule="auto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0D44DF6C" w14:textId="77777777" w:rsidR="00AD3AC4" w:rsidRPr="002775CF" w:rsidRDefault="00AD3AC4" w:rsidP="00DE4011">
            <w:pPr>
              <w:spacing w:line="480" w:lineRule="auto"/>
              <w:rPr>
                <w:rFonts w:eastAsia="Calibri" w:cs="Times New Roman"/>
              </w:rPr>
            </w:pPr>
          </w:p>
        </w:tc>
      </w:tr>
      <w:tr w:rsidR="00AD3AC4" w:rsidRPr="002775CF" w14:paraId="67398869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63AEB6DB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Integration of People and Teams (IPT) 9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DD13CF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8D1E4E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9ED8D" w14:textId="30BE1FA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520B114A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3204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619CF7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3</w:t>
            </w:r>
          </w:p>
        </w:tc>
      </w:tr>
      <w:tr w:rsidR="00AD3AC4" w:rsidRPr="002775CF" w14:paraId="1B5C12E7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2532FF1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9 - The competition between the teams is done honestly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4258B35B" w14:textId="40D2591B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81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7D27FFBE" w14:textId="33592FAE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008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30719C48" w14:textId="7747161B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26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11853819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3EC5C49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4412ABF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6B070087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64DD82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0 - People spontaneously seek to help their colleagues through suggestion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0E5788B" w14:textId="707E220A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33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D3CB507" w14:textId="088D1189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7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636AE8EC" w14:textId="028B18A2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84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77696E1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B86F3D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345E24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091FE0C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06AC3E79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1 - People spontaneously seek to help their colleagues, through concrete action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73B98FA" w14:textId="79E57286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4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CB78FE4" w14:textId="1BDAF050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9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8E54C26" w14:textId="0CF98D8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92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FA71D61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91EE85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1C3D36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72CBBD51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7BCBCDED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2 - When there are crises, people come together to work cooperatively to resolve them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4A9829C" w14:textId="22C103A3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8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C30F6FD" w14:textId="383B5A29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6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4A7E672" w14:textId="091816D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94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84097A1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105CAC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6407B6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4D2FCE9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0D2AB986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3 - People have respect for other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0DD3AF5" w14:textId="13688B6A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48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F15FE5E" w14:textId="178BE674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33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B1C0F24" w14:textId="7D8053A6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83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3E7D9A2A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3901F0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B039E0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AFB3684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D3D6CA8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4 - People see their work as something important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CFC6232" w14:textId="259299E2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1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81DD528" w14:textId="6307B861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35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87E4617" w14:textId="49CC27C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51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F53D120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D8A7A5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4841A8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5B18145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62672EB5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6 - People trust each other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AD5E41A" w14:textId="48966640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7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A3B6B04" w14:textId="149EA4E6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47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2B77BDE8" w14:textId="6B87224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9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BBD3331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461A45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0EA404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6F641665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75B90FDA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lastRenderedPageBreak/>
              <w:t>OH18 - People accept constructive criticism of their work performance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7DBBA60" w14:textId="6BDA392A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07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A25D3BE" w14:textId="2F834103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83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7A2170E" w14:textId="1485554B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82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005B4D7B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9B80F8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539399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233D93C7" w14:textId="77777777" w:rsidTr="00AD3AC4">
        <w:tc>
          <w:tcPr>
            <w:tcW w:w="2264" w:type="pct"/>
            <w:tcBorders>
              <w:top w:val="nil"/>
              <w:bottom w:val="single" w:sz="4" w:space="0" w:color="auto"/>
            </w:tcBorders>
          </w:tcPr>
          <w:p w14:paraId="6DBC2324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9 - People try to help their colleagues who perform poorly at work.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69618D6D" w14:textId="2F5743F4" w:rsidR="00AD3AC4" w:rsidRPr="002775CF" w:rsidRDefault="00DE4011" w:rsidP="00DE4011">
            <w:pPr>
              <w:spacing w:line="480" w:lineRule="auto"/>
              <w:rPr>
                <w:rFonts w:eastAsia="Calibri"/>
              </w:rPr>
            </w:pPr>
            <w:r w:rsidRPr="002775CF">
              <w:rPr>
                <w:rFonts w:eastAsia="Calibri"/>
              </w:rPr>
              <w:t>-.149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40CFF72D" w14:textId="4CDF450C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34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659CFF0E" w14:textId="78391462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30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52F1BA57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1E8677E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27B343D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A543030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0C5AED85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Flexibility and Adaptability to External Requirements (FAER) 7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1B287B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F2CACB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6D1F3" w14:textId="054A51B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8C10774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47E57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13B486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57</w:t>
            </w:r>
          </w:p>
        </w:tc>
      </w:tr>
      <w:tr w:rsidR="00AD3AC4" w:rsidRPr="002775CF" w14:paraId="28936981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6AC98CCF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5 - Heads vary their management styles, depending on the needs of different work situations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3E64F90" w14:textId="36B86039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32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038177C" w14:textId="245BFC70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5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512BD1AA" w14:textId="3FEA07C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61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</w:tcPr>
          <w:p w14:paraId="19175953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2FCA949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9B2B9E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07C4C45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A433A61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17 - There is a general feeling of freedom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4BD7B2A" w14:textId="6B89789A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0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AE4FE50" w14:textId="6B7F95D2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2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40235DC6" w14:textId="52E9B58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20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7D15A29" w14:textId="77777777" w:rsidR="00AD3AC4" w:rsidRPr="002775CF" w:rsidRDefault="00AD3AC4" w:rsidP="00AD3AC4">
            <w:pPr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57C999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381CB5E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78AE356C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7B86C09D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0 - Policies are flexible and can adapt quickly to changing need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4801528" w14:textId="5296DCBF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70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37B4DF5" w14:textId="71409A9B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63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B984729" w14:textId="6DFD24D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16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1BEEE11D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63EDAB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458AB3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9D08F99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4E447083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1 - The procedures are flexible and can adapt quickly to changing need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2DDE31C" w14:textId="67069048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9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CFAC35E" w14:textId="38EB9090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2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329D2A3B" w14:textId="4C6A819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4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5269EEB4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4F73DF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C12018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76DF4DB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1121C357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2 - Policies are designed to help people be effective at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7D49035" w14:textId="5F172F2A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26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2303683" w14:textId="77D0DB7B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4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74FA384" w14:textId="2B25BF7F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4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2540E0A9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44F787D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672311C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0A095B7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60574F2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3 - The procedures are established in order to help people to be effective at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29FE3006" w14:textId="404A435F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47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6177244" w14:textId="3A5024AB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58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0852E1E" w14:textId="6EA8357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55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6046F449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1D1687F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46BA4D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45ACB24" w14:textId="77777777" w:rsidTr="00AD3AC4">
        <w:tc>
          <w:tcPr>
            <w:tcW w:w="2264" w:type="pct"/>
            <w:tcBorders>
              <w:top w:val="nil"/>
              <w:bottom w:val="single" w:sz="4" w:space="0" w:color="auto"/>
            </w:tcBorders>
          </w:tcPr>
          <w:p w14:paraId="1B9C68BF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H24 - Innovations are continually sought.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6A56AF95" w14:textId="26866D03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48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427AD695" w14:textId="637F6B91" w:rsidR="00AD3AC4" w:rsidRPr="002775CF" w:rsidRDefault="00DE4011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42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5A6B2401" w14:textId="0C876D5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6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</w:tcPr>
          <w:p w14:paraId="5B51122E" w14:textId="77777777" w:rsidR="00AD3AC4" w:rsidRPr="002775CF" w:rsidRDefault="00AD3AC4" w:rsidP="00AD3AC4">
            <w:pPr>
              <w:jc w:val="center"/>
              <w:rPr>
                <w:rFonts w:ascii="Calibri" w:eastAsia="Calibri" w:hAnsi="Calibri" w:cs="Times New Roman"/>
              </w:rPr>
            </w:pPr>
            <w:r w:rsidRPr="002775CF">
              <w:rPr>
                <w:rFonts w:eastAsia="Calibri" w:cs="Times New Roman"/>
              </w:rPr>
              <w:t>.96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5033440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59C6A2A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9C4611A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00231" w14:textId="77777777" w:rsidR="00AD3AC4" w:rsidRPr="002775CF" w:rsidRDefault="00AD3AC4" w:rsidP="00AD3AC4">
            <w:pPr>
              <w:spacing w:line="480" w:lineRule="auto"/>
              <w:jc w:val="both"/>
              <w:rPr>
                <w:rFonts w:eastAsia="Calibri" w:cs="Times New Roman"/>
                <w:b/>
                <w:spacing w:val="-10"/>
              </w:rPr>
            </w:pPr>
            <w:r w:rsidRPr="002775CF">
              <w:rPr>
                <w:rFonts w:eastAsia="Calibri" w:cs="Times New Roman"/>
                <w:b/>
                <w:spacing w:val="-10"/>
              </w:rPr>
              <w:t>Teacher’s Health (TH) 21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1EBED9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DD206D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0CAAC" w14:textId="7D86F78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FBFD2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BA4B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55C1CA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02F4F54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DF6E4" w14:textId="77777777" w:rsidR="00AD3AC4" w:rsidRPr="002775CF" w:rsidRDefault="00AD3AC4" w:rsidP="00AD3AC4">
            <w:pPr>
              <w:spacing w:line="480" w:lineRule="auto"/>
              <w:jc w:val="both"/>
              <w:rPr>
                <w:rFonts w:eastAsia="Calibri" w:cs="Times New Roman"/>
                <w:b/>
                <w:spacing w:val="-10"/>
              </w:rPr>
            </w:pPr>
            <w:r w:rsidRPr="002775CF">
              <w:rPr>
                <w:rFonts w:eastAsia="Calibri" w:cs="Times New Roman"/>
                <w:b/>
                <w:spacing w:val="-10"/>
              </w:rPr>
              <w:t>Professional Weel-being (PWB) 9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7C898D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B79D6A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55781" w14:textId="3D5D9DC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ABF1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0A26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1E6412B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52</w:t>
            </w:r>
          </w:p>
        </w:tc>
      </w:tr>
      <w:tr w:rsidR="00AD3AC4" w:rsidRPr="002775CF" w14:paraId="33E26CFE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3202F041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3 - I feel satisfied with the way I do things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B820833" w14:textId="615D1422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031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0A2C932" w14:textId="456A43F4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41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35C7C3EF" w14:textId="1C2D4AFF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78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4BB4734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64B7414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654F725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AEB059F" w14:textId="77777777" w:rsidTr="00AD3AC4">
        <w:tc>
          <w:tcPr>
            <w:tcW w:w="2264" w:type="pct"/>
            <w:tcBorders>
              <w:top w:val="nil"/>
            </w:tcBorders>
          </w:tcPr>
          <w:p w14:paraId="107C09A5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5 - If I could, I would choose to be a teacher again.</w:t>
            </w:r>
          </w:p>
        </w:tc>
        <w:tc>
          <w:tcPr>
            <w:tcW w:w="482" w:type="pct"/>
            <w:tcBorders>
              <w:top w:val="nil"/>
            </w:tcBorders>
          </w:tcPr>
          <w:p w14:paraId="2B0AAF4D" w14:textId="29A865BD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84</w:t>
            </w:r>
          </w:p>
        </w:tc>
        <w:tc>
          <w:tcPr>
            <w:tcW w:w="482" w:type="pct"/>
            <w:tcBorders>
              <w:top w:val="nil"/>
            </w:tcBorders>
          </w:tcPr>
          <w:p w14:paraId="244116E9" w14:textId="1470A48F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58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018AA95B" w14:textId="500D2B4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86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3F8FB43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0700951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</w:tcBorders>
          </w:tcPr>
          <w:p w14:paraId="3C65729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67835136" w14:textId="77777777" w:rsidTr="00AD3AC4">
        <w:tc>
          <w:tcPr>
            <w:tcW w:w="2264" w:type="pct"/>
            <w:tcBorders>
              <w:bottom w:val="nil"/>
            </w:tcBorders>
          </w:tcPr>
          <w:p w14:paraId="45435FA8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lastRenderedPageBreak/>
              <w:t>TH9 - I enjoy my daily tasks.</w:t>
            </w:r>
          </w:p>
        </w:tc>
        <w:tc>
          <w:tcPr>
            <w:tcW w:w="482" w:type="pct"/>
            <w:tcBorders>
              <w:bottom w:val="nil"/>
            </w:tcBorders>
          </w:tcPr>
          <w:p w14:paraId="4C6DF37E" w14:textId="77678930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23</w:t>
            </w:r>
          </w:p>
        </w:tc>
        <w:tc>
          <w:tcPr>
            <w:tcW w:w="482" w:type="pct"/>
            <w:tcBorders>
              <w:bottom w:val="nil"/>
            </w:tcBorders>
          </w:tcPr>
          <w:p w14:paraId="7CFBCDFB" w14:textId="0E0F73F5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23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44B98107" w14:textId="7018A842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65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1B97D0F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2A37A0D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33232D0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E587D93" w14:textId="77777777" w:rsidTr="00AD3AC4">
        <w:tc>
          <w:tcPr>
            <w:tcW w:w="2264" w:type="pct"/>
            <w:tcBorders>
              <w:bottom w:val="nil"/>
            </w:tcBorders>
          </w:tcPr>
          <w:p w14:paraId="33CF857F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0 - I am very happy in my work.</w:t>
            </w:r>
          </w:p>
        </w:tc>
        <w:tc>
          <w:tcPr>
            <w:tcW w:w="482" w:type="pct"/>
            <w:tcBorders>
              <w:bottom w:val="nil"/>
            </w:tcBorders>
          </w:tcPr>
          <w:p w14:paraId="25874576" w14:textId="2C0BA353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37</w:t>
            </w:r>
          </w:p>
        </w:tc>
        <w:tc>
          <w:tcPr>
            <w:tcW w:w="482" w:type="pct"/>
            <w:tcBorders>
              <w:bottom w:val="nil"/>
            </w:tcBorders>
          </w:tcPr>
          <w:p w14:paraId="78784120" w14:textId="4642503D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31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3B411CCC" w14:textId="631A068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5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4BFA98C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67C3B58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5A17CE7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4D5978F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03D66226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2 - When I finish a job, I am happy with the results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B148344" w14:textId="05F26E9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2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71DA0296" w14:textId="6C100540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14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527FF4F1" w14:textId="386766A8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8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1E490A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088F0F7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73523C0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C01E8B3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012419A7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4 - I have fun at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27AC6EB" w14:textId="1C56D3E8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8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DBBA5CC" w14:textId="1C7531BB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804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60F8C0D5" w14:textId="53A2203D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04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420A88D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292F8C4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202524C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783D8BA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0048EA28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7 - When I wake up, I feel like going to work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F3FC54F" w14:textId="68723088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34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50649F81" w14:textId="51777666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16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84BACD1" w14:textId="72D42A38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8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5A318ED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A40B55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5F78C75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71F780AD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581E3109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8 - I am satisfied with my participation in the school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3110529B" w14:textId="4728AE87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251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446CAAF2" w14:textId="594317B6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89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194BFB77" w14:textId="3F47E6C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82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12FACBD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3A6BA9A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F57AF9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3A72FDF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F106ABA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20 - I have the ability to be creative and agile in my teaching activity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10A8BEB0" w14:textId="2D28BFDA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00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D3FD684" w14:textId="3078BA77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2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73DB4167" w14:textId="17E6D32B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90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3D68F27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7E2ACEB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4B493C9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373A704D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4FE459E0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Exhaustion (EX) 3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35EE11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A7CC04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8B461" w14:textId="65153AC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CA41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8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FB85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444F74A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0</w:t>
            </w:r>
          </w:p>
        </w:tc>
      </w:tr>
      <w:tr w:rsidR="00AD3AC4" w:rsidRPr="002775CF" w14:paraId="7575676C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57F300B4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6 - After a day of work, I feel powerless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A17A988" w14:textId="5E3025CA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45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1D7CEE7A" w14:textId="6535548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1.11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206EE537" w14:textId="1EEA4C46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16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95C311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40D33AF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0289A46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2E477E50" w14:textId="77777777" w:rsidTr="00AD3AC4">
        <w:tc>
          <w:tcPr>
            <w:tcW w:w="2264" w:type="pct"/>
            <w:tcBorders>
              <w:top w:val="nil"/>
              <w:bottom w:val="nil"/>
            </w:tcBorders>
          </w:tcPr>
          <w:p w14:paraId="340D902D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1 - I feel physically tired at the end of my workday.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6B865922" w14:textId="798459A8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149</w:t>
            </w:r>
          </w:p>
        </w:tc>
        <w:tc>
          <w:tcPr>
            <w:tcW w:w="482" w:type="pct"/>
            <w:tcBorders>
              <w:top w:val="nil"/>
              <w:bottom w:val="nil"/>
            </w:tcBorders>
          </w:tcPr>
          <w:p w14:paraId="046A060D" w14:textId="1F664AC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40</w:t>
            </w:r>
          </w:p>
        </w:tc>
        <w:tc>
          <w:tcPr>
            <w:tcW w:w="482" w:type="pct"/>
            <w:tcBorders>
              <w:top w:val="nil"/>
              <w:bottom w:val="nil"/>
            </w:tcBorders>
            <w:vAlign w:val="center"/>
          </w:tcPr>
          <w:p w14:paraId="0760D529" w14:textId="5CD5780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7</w:t>
            </w:r>
          </w:p>
        </w:tc>
        <w:tc>
          <w:tcPr>
            <w:tcW w:w="478" w:type="pct"/>
            <w:tcBorders>
              <w:top w:val="nil"/>
              <w:bottom w:val="nil"/>
            </w:tcBorders>
            <w:vAlign w:val="center"/>
          </w:tcPr>
          <w:p w14:paraId="28DE2BF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  <w:bottom w:val="nil"/>
            </w:tcBorders>
            <w:vAlign w:val="center"/>
          </w:tcPr>
          <w:p w14:paraId="6E493A5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nil"/>
            </w:tcBorders>
          </w:tcPr>
          <w:p w14:paraId="0A4FB10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D7F4747" w14:textId="77777777" w:rsidTr="00AD3AC4">
        <w:tc>
          <w:tcPr>
            <w:tcW w:w="2264" w:type="pct"/>
            <w:tcBorders>
              <w:top w:val="nil"/>
            </w:tcBorders>
          </w:tcPr>
          <w:p w14:paraId="07C586F4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6 - At work, I get very tired.</w:t>
            </w:r>
          </w:p>
        </w:tc>
        <w:tc>
          <w:tcPr>
            <w:tcW w:w="482" w:type="pct"/>
            <w:tcBorders>
              <w:top w:val="nil"/>
            </w:tcBorders>
          </w:tcPr>
          <w:p w14:paraId="1F8D5F57" w14:textId="262D2CD4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033</w:t>
            </w:r>
          </w:p>
        </w:tc>
        <w:tc>
          <w:tcPr>
            <w:tcW w:w="482" w:type="pct"/>
            <w:tcBorders>
              <w:top w:val="nil"/>
            </w:tcBorders>
          </w:tcPr>
          <w:p w14:paraId="5421D56A" w14:textId="3482B42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11</w:t>
            </w:r>
          </w:p>
        </w:tc>
        <w:tc>
          <w:tcPr>
            <w:tcW w:w="482" w:type="pct"/>
            <w:tcBorders>
              <w:top w:val="nil"/>
            </w:tcBorders>
            <w:vAlign w:val="center"/>
          </w:tcPr>
          <w:p w14:paraId="3FD6E17C" w14:textId="7276D6F8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32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3195174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</w:tcBorders>
            <w:vAlign w:val="center"/>
          </w:tcPr>
          <w:p w14:paraId="3FAAF8B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</w:tcBorders>
          </w:tcPr>
          <w:p w14:paraId="1D13D92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C5A5C13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36DE1D8D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Cognitive Disorders (CD) 3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4EC7B2B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C5AAFF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06AE4" w14:textId="31051DF3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156F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122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6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0D0322C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51</w:t>
            </w:r>
          </w:p>
        </w:tc>
      </w:tr>
      <w:tr w:rsidR="00AD3AC4" w:rsidRPr="002775CF" w14:paraId="033C32BB" w14:textId="77777777" w:rsidTr="00AD3AC4">
        <w:tc>
          <w:tcPr>
            <w:tcW w:w="2264" w:type="pct"/>
            <w:tcBorders>
              <w:top w:val="single" w:sz="4" w:space="0" w:color="auto"/>
            </w:tcBorders>
          </w:tcPr>
          <w:p w14:paraId="418B23B0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2 - I have the impression that I am obsessed with a subject. that at another time I could solve without a problem.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76B58D64" w14:textId="71C03D53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81</w:t>
            </w:r>
          </w:p>
        </w:tc>
        <w:tc>
          <w:tcPr>
            <w:tcW w:w="482" w:type="pct"/>
            <w:tcBorders>
              <w:top w:val="single" w:sz="4" w:space="0" w:color="auto"/>
            </w:tcBorders>
          </w:tcPr>
          <w:p w14:paraId="40F1D7F6" w14:textId="7F4BC8A1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30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11E4E82A" w14:textId="2E1D9BE1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79</w:t>
            </w:r>
          </w:p>
        </w:tc>
        <w:tc>
          <w:tcPr>
            <w:tcW w:w="478" w:type="pct"/>
            <w:tcBorders>
              <w:top w:val="single" w:sz="4" w:space="0" w:color="auto"/>
            </w:tcBorders>
            <w:vAlign w:val="center"/>
          </w:tcPr>
          <w:p w14:paraId="15AB42D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14:paraId="662FF2B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</w:tcPr>
          <w:p w14:paraId="587E602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3B23B02" w14:textId="77777777" w:rsidTr="00AD3AC4">
        <w:tc>
          <w:tcPr>
            <w:tcW w:w="2264" w:type="pct"/>
            <w:tcBorders>
              <w:bottom w:val="nil"/>
            </w:tcBorders>
          </w:tcPr>
          <w:p w14:paraId="3772F2FF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8 - At times, I lack concentration to perform tasks.</w:t>
            </w:r>
          </w:p>
        </w:tc>
        <w:tc>
          <w:tcPr>
            <w:tcW w:w="482" w:type="pct"/>
            <w:tcBorders>
              <w:bottom w:val="nil"/>
            </w:tcBorders>
          </w:tcPr>
          <w:p w14:paraId="0A5BAB1F" w14:textId="433DA416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03</w:t>
            </w:r>
          </w:p>
        </w:tc>
        <w:tc>
          <w:tcPr>
            <w:tcW w:w="482" w:type="pct"/>
            <w:tcBorders>
              <w:bottom w:val="nil"/>
            </w:tcBorders>
          </w:tcPr>
          <w:p w14:paraId="4F5593A6" w14:textId="7BB18715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59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4FE0E9EB" w14:textId="18F6CE5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82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027ABF9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3A14572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395F2F9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D870DC7" w14:textId="77777777" w:rsidTr="00AD3AC4">
        <w:tc>
          <w:tcPr>
            <w:tcW w:w="2264" w:type="pct"/>
            <w:tcBorders>
              <w:bottom w:val="single" w:sz="4" w:space="0" w:color="auto"/>
            </w:tcBorders>
          </w:tcPr>
          <w:p w14:paraId="378E6C35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lastRenderedPageBreak/>
              <w:t>TH21 - Lately I have a lack of memory.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9D7E725" w14:textId="2A19C151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281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39677418" w14:textId="1E8F2E9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1.13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6DD9F4BC" w14:textId="210E372D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72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5D8EB51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46C57F9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21BC3D4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24792D8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51286E59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Musculoskeletal Disorders (MD) 4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0A03B01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5C7BE4E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E2B1F" w14:textId="50DD7FC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8EF1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A4E35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378707E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51</w:t>
            </w:r>
          </w:p>
        </w:tc>
      </w:tr>
      <w:tr w:rsidR="00AD3AC4" w:rsidRPr="002775CF" w14:paraId="7AA95635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1ED94575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 - I have pain in the neck area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1EECAB0" w14:textId="275AAF9C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46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695EA6C0" w14:textId="5B775BB9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165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104A5CF1" w14:textId="180A9764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33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0FDC4F5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11DB67A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29248FB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8910476" w14:textId="77777777" w:rsidTr="00AD3AC4">
        <w:tc>
          <w:tcPr>
            <w:tcW w:w="2264" w:type="pct"/>
            <w:tcBorders>
              <w:bottom w:val="nil"/>
            </w:tcBorders>
          </w:tcPr>
          <w:p w14:paraId="4D5D3872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4 - My back hurts due to the activity I do.</w:t>
            </w:r>
          </w:p>
        </w:tc>
        <w:tc>
          <w:tcPr>
            <w:tcW w:w="482" w:type="pct"/>
            <w:tcBorders>
              <w:bottom w:val="nil"/>
            </w:tcBorders>
          </w:tcPr>
          <w:p w14:paraId="7C06E66F" w14:textId="5070907A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321</w:t>
            </w:r>
          </w:p>
        </w:tc>
        <w:tc>
          <w:tcPr>
            <w:tcW w:w="482" w:type="pct"/>
            <w:tcBorders>
              <w:bottom w:val="nil"/>
            </w:tcBorders>
          </w:tcPr>
          <w:p w14:paraId="1FD3E7D6" w14:textId="1E6FD0C0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65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0C4B5DBC" w14:textId="6F300244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97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4257B37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398D931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075164B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11EA8558" w14:textId="77777777" w:rsidTr="00AD3AC4">
        <w:tc>
          <w:tcPr>
            <w:tcW w:w="2264" w:type="pct"/>
            <w:tcBorders>
              <w:bottom w:val="nil"/>
            </w:tcBorders>
          </w:tcPr>
          <w:p w14:paraId="4E65101D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3 - I feel a pain in my neck after a day at work.</w:t>
            </w:r>
          </w:p>
        </w:tc>
        <w:tc>
          <w:tcPr>
            <w:tcW w:w="482" w:type="pct"/>
            <w:tcBorders>
              <w:bottom w:val="nil"/>
            </w:tcBorders>
          </w:tcPr>
          <w:p w14:paraId="6CAE0DDC" w14:textId="24D3BB03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235</w:t>
            </w:r>
          </w:p>
        </w:tc>
        <w:tc>
          <w:tcPr>
            <w:tcW w:w="482" w:type="pct"/>
            <w:tcBorders>
              <w:bottom w:val="nil"/>
            </w:tcBorders>
          </w:tcPr>
          <w:p w14:paraId="697C0F41" w14:textId="73F08360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90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1627FBEF" w14:textId="1F71BD68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5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16F8B9A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5EF7B7A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604D560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4E59CDE3" w14:textId="77777777" w:rsidTr="00AD3AC4">
        <w:tc>
          <w:tcPr>
            <w:tcW w:w="2264" w:type="pct"/>
            <w:tcBorders>
              <w:bottom w:val="single" w:sz="4" w:space="0" w:color="auto"/>
            </w:tcBorders>
          </w:tcPr>
          <w:p w14:paraId="6D0A2DE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9 - I suffer from low back pain.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5118B583" w14:textId="289E0A77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086</w:t>
            </w:r>
          </w:p>
        </w:tc>
        <w:tc>
          <w:tcPr>
            <w:tcW w:w="482" w:type="pct"/>
            <w:tcBorders>
              <w:bottom w:val="single" w:sz="4" w:space="0" w:color="auto"/>
            </w:tcBorders>
          </w:tcPr>
          <w:p w14:paraId="67B09061" w14:textId="158E47D6" w:rsidR="00AD3AC4" w:rsidRPr="002775CF" w:rsidRDefault="005F776C" w:rsidP="005F776C">
            <w:pPr>
              <w:spacing w:line="480" w:lineRule="auto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54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A90B657" w14:textId="57620D99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67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5CAFE7F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vAlign w:val="center"/>
          </w:tcPr>
          <w:p w14:paraId="6362F00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14:paraId="65A0368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586527B3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663C514F" w14:textId="77777777" w:rsidR="00AD3AC4" w:rsidRPr="002775CF" w:rsidRDefault="00AD3AC4" w:rsidP="00AD3AC4">
            <w:pPr>
              <w:rPr>
                <w:rFonts w:eastAsia="Calibri" w:cs="Times New Roman"/>
                <w:b/>
                <w:bCs/>
              </w:rPr>
            </w:pPr>
            <w:r w:rsidRPr="002775CF">
              <w:rPr>
                <w:rFonts w:eastAsia="Calibri" w:cs="Times New Roman"/>
                <w:b/>
                <w:bCs/>
              </w:rPr>
              <w:t>Voice Changes (VC) 2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DEB115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3B63386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8275B" w14:textId="7B9FC55B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A97DD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CFE8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5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2D34A9D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2</w:t>
            </w:r>
          </w:p>
        </w:tc>
      </w:tr>
      <w:tr w:rsidR="00AD3AC4" w:rsidRPr="002775CF" w14:paraId="3E37F23E" w14:textId="77777777" w:rsidTr="00AD3AC4">
        <w:tc>
          <w:tcPr>
            <w:tcW w:w="2264" w:type="pct"/>
            <w:tcBorders>
              <w:top w:val="single" w:sz="4" w:space="0" w:color="auto"/>
              <w:bottom w:val="nil"/>
            </w:tcBorders>
          </w:tcPr>
          <w:p w14:paraId="3BB0E282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7 - I notice that I am aphonic (a) or dysphonic (a).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AFA66BA" w14:textId="4D2D6A94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50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14:paraId="32718C35" w14:textId="6AE81026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568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  <w:vAlign w:val="center"/>
          </w:tcPr>
          <w:p w14:paraId="0BEE5EF6" w14:textId="6876D90C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1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2BDACA7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2</w:t>
            </w: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vAlign w:val="center"/>
          </w:tcPr>
          <w:p w14:paraId="51955FB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</w:tcPr>
          <w:p w14:paraId="6A86535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04537ED" w14:textId="77777777" w:rsidTr="00AD3AC4">
        <w:tc>
          <w:tcPr>
            <w:tcW w:w="2264" w:type="pct"/>
            <w:tcBorders>
              <w:bottom w:val="nil"/>
            </w:tcBorders>
          </w:tcPr>
          <w:p w14:paraId="035512DD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TH15 - My voice gets tired easily.</w:t>
            </w:r>
          </w:p>
        </w:tc>
        <w:tc>
          <w:tcPr>
            <w:tcW w:w="482" w:type="pct"/>
            <w:tcBorders>
              <w:bottom w:val="nil"/>
            </w:tcBorders>
          </w:tcPr>
          <w:p w14:paraId="48E168DA" w14:textId="7EF7D7F3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119</w:t>
            </w:r>
          </w:p>
        </w:tc>
        <w:tc>
          <w:tcPr>
            <w:tcW w:w="482" w:type="pct"/>
            <w:tcBorders>
              <w:bottom w:val="nil"/>
            </w:tcBorders>
          </w:tcPr>
          <w:p w14:paraId="6B5FD418" w14:textId="275A90DB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215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71C14FB2" w14:textId="491CA7D8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58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201B4E5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52990E9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54D1660F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6ABF81EF" w14:textId="77777777" w:rsidTr="00AD3AC4">
        <w:tc>
          <w:tcPr>
            <w:tcW w:w="2264" w:type="pct"/>
            <w:tcBorders>
              <w:top w:val="single" w:sz="4" w:space="0" w:color="auto"/>
              <w:bottom w:val="single" w:sz="4" w:space="0" w:color="auto"/>
            </w:tcBorders>
          </w:tcPr>
          <w:p w14:paraId="7A7F36D7" w14:textId="77777777" w:rsidR="00AD3AC4" w:rsidRPr="002775CF" w:rsidRDefault="00AD3AC4" w:rsidP="00AD3AC4">
            <w:pPr>
              <w:autoSpaceDE w:val="0"/>
              <w:autoSpaceDN w:val="0"/>
              <w:adjustRightInd w:val="0"/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775CF">
              <w:rPr>
                <w:rFonts w:eastAsia="Calibri" w:cs="Times New Roman"/>
                <w:b/>
                <w:bCs/>
                <w:sz w:val="20"/>
                <w:szCs w:val="20"/>
              </w:rPr>
              <w:t>Optimism (O) 4 items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78DE4F8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</w:tcPr>
          <w:p w14:paraId="200A612C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7DBB3" w14:textId="565899A0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46B8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DB324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14:paraId="504E668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2</w:t>
            </w:r>
          </w:p>
        </w:tc>
      </w:tr>
      <w:tr w:rsidR="00AD3AC4" w:rsidRPr="002775CF" w14:paraId="323BC4B1" w14:textId="77777777" w:rsidTr="00AD3AC4">
        <w:trPr>
          <w:trHeight w:val="56"/>
        </w:trPr>
        <w:tc>
          <w:tcPr>
            <w:tcW w:w="2264" w:type="pct"/>
          </w:tcPr>
          <w:p w14:paraId="4FE89F91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1 - I face the future with optimism.</w:t>
            </w:r>
          </w:p>
        </w:tc>
        <w:tc>
          <w:tcPr>
            <w:tcW w:w="482" w:type="pct"/>
          </w:tcPr>
          <w:p w14:paraId="3A6244E3" w14:textId="56C64441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489</w:t>
            </w:r>
          </w:p>
        </w:tc>
        <w:tc>
          <w:tcPr>
            <w:tcW w:w="482" w:type="pct"/>
          </w:tcPr>
          <w:p w14:paraId="042D4D2F" w14:textId="10BB691A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374</w:t>
            </w:r>
          </w:p>
        </w:tc>
        <w:tc>
          <w:tcPr>
            <w:tcW w:w="482" w:type="pct"/>
            <w:vAlign w:val="center"/>
          </w:tcPr>
          <w:p w14:paraId="2A3E4D2D" w14:textId="493EAAD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76</w:t>
            </w:r>
          </w:p>
        </w:tc>
        <w:tc>
          <w:tcPr>
            <w:tcW w:w="478" w:type="pct"/>
            <w:vAlign w:val="center"/>
          </w:tcPr>
          <w:p w14:paraId="33238679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7</w:t>
            </w:r>
          </w:p>
        </w:tc>
        <w:tc>
          <w:tcPr>
            <w:tcW w:w="406" w:type="pct"/>
            <w:vAlign w:val="center"/>
          </w:tcPr>
          <w:p w14:paraId="74EAA29A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</w:tcPr>
          <w:p w14:paraId="686CD53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04230198" w14:textId="77777777" w:rsidTr="00AD3AC4">
        <w:tc>
          <w:tcPr>
            <w:tcW w:w="2264" w:type="pct"/>
            <w:tcBorders>
              <w:bottom w:val="nil"/>
            </w:tcBorders>
          </w:tcPr>
          <w:p w14:paraId="39F598D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2 - I hope to get what I really want.</w:t>
            </w:r>
          </w:p>
        </w:tc>
        <w:tc>
          <w:tcPr>
            <w:tcW w:w="482" w:type="pct"/>
            <w:tcBorders>
              <w:bottom w:val="nil"/>
            </w:tcBorders>
          </w:tcPr>
          <w:p w14:paraId="11379773" w14:textId="61664C6D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758</w:t>
            </w:r>
          </w:p>
        </w:tc>
        <w:tc>
          <w:tcPr>
            <w:tcW w:w="482" w:type="pct"/>
            <w:tcBorders>
              <w:bottom w:val="nil"/>
            </w:tcBorders>
          </w:tcPr>
          <w:p w14:paraId="0A17E2FA" w14:textId="5F006739" w:rsidR="00AD3AC4" w:rsidRPr="002775CF" w:rsidRDefault="005F776C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218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1DF6129B" w14:textId="58F6AB56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04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0434804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6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6D28FD13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5881BC56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6A70CBB8" w14:textId="77777777" w:rsidTr="00AD3AC4">
        <w:tc>
          <w:tcPr>
            <w:tcW w:w="2264" w:type="pct"/>
            <w:tcBorders>
              <w:bottom w:val="nil"/>
            </w:tcBorders>
          </w:tcPr>
          <w:p w14:paraId="4E00C93C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3 - I do projects for the future and I think I will do them.</w:t>
            </w:r>
          </w:p>
        </w:tc>
        <w:tc>
          <w:tcPr>
            <w:tcW w:w="482" w:type="pct"/>
            <w:tcBorders>
              <w:bottom w:val="nil"/>
            </w:tcBorders>
          </w:tcPr>
          <w:p w14:paraId="1E09D75E" w14:textId="2C75D9B4" w:rsidR="00AD3AC4" w:rsidRPr="002775CF" w:rsidRDefault="00ED17F6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49</w:t>
            </w:r>
          </w:p>
        </w:tc>
        <w:tc>
          <w:tcPr>
            <w:tcW w:w="482" w:type="pct"/>
            <w:tcBorders>
              <w:bottom w:val="nil"/>
            </w:tcBorders>
          </w:tcPr>
          <w:p w14:paraId="1E04E84E" w14:textId="3D12466C" w:rsidR="00AD3AC4" w:rsidRPr="002775CF" w:rsidRDefault="00ED17F6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145</w:t>
            </w:r>
          </w:p>
        </w:tc>
        <w:tc>
          <w:tcPr>
            <w:tcW w:w="482" w:type="pct"/>
            <w:tcBorders>
              <w:bottom w:val="nil"/>
            </w:tcBorders>
            <w:vAlign w:val="center"/>
          </w:tcPr>
          <w:p w14:paraId="0F34D24D" w14:textId="516B576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42</w:t>
            </w:r>
          </w:p>
        </w:tc>
        <w:tc>
          <w:tcPr>
            <w:tcW w:w="478" w:type="pct"/>
            <w:tcBorders>
              <w:bottom w:val="nil"/>
            </w:tcBorders>
            <w:vAlign w:val="center"/>
          </w:tcPr>
          <w:p w14:paraId="78747CBB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88</w:t>
            </w:r>
          </w:p>
        </w:tc>
        <w:tc>
          <w:tcPr>
            <w:tcW w:w="406" w:type="pct"/>
            <w:tcBorders>
              <w:bottom w:val="nil"/>
            </w:tcBorders>
            <w:vAlign w:val="center"/>
          </w:tcPr>
          <w:p w14:paraId="27E20AF2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bottom w:val="nil"/>
            </w:tcBorders>
          </w:tcPr>
          <w:p w14:paraId="25CAA6E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  <w:tr w:rsidR="00AD3AC4" w:rsidRPr="002775CF" w14:paraId="75EA34C4" w14:textId="77777777" w:rsidTr="00AD3AC4">
        <w:tc>
          <w:tcPr>
            <w:tcW w:w="2264" w:type="pct"/>
            <w:tcBorders>
              <w:top w:val="nil"/>
              <w:bottom w:val="single" w:sz="4" w:space="0" w:color="auto"/>
            </w:tcBorders>
          </w:tcPr>
          <w:p w14:paraId="044444B6" w14:textId="77777777" w:rsidR="00AD3AC4" w:rsidRPr="002775CF" w:rsidRDefault="00AD3AC4" w:rsidP="00AD3AC4">
            <w:pPr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O4 - In general, I consider myself an optimistic person.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30613D57" w14:textId="5041D7F8" w:rsidR="00AD3AC4" w:rsidRPr="002775CF" w:rsidRDefault="00ED17F6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-.680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14:paraId="5E48D4CA" w14:textId="49A4EE22" w:rsidR="00AD3AC4" w:rsidRPr="002775CF" w:rsidRDefault="00ED17F6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043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  <w:vAlign w:val="center"/>
          </w:tcPr>
          <w:p w14:paraId="4A0CBF0D" w14:textId="3D50C2AA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753</w:t>
            </w:r>
          </w:p>
        </w:tc>
        <w:tc>
          <w:tcPr>
            <w:tcW w:w="478" w:type="pct"/>
            <w:tcBorders>
              <w:top w:val="nil"/>
              <w:bottom w:val="single" w:sz="4" w:space="0" w:color="auto"/>
            </w:tcBorders>
            <w:vAlign w:val="center"/>
          </w:tcPr>
          <w:p w14:paraId="660A33C1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  <w:r w:rsidRPr="002775CF">
              <w:rPr>
                <w:rFonts w:eastAsia="Calibri" w:cs="Times New Roman"/>
              </w:rPr>
              <w:t>.91</w:t>
            </w:r>
          </w:p>
        </w:tc>
        <w:tc>
          <w:tcPr>
            <w:tcW w:w="406" w:type="pct"/>
            <w:tcBorders>
              <w:top w:val="nil"/>
              <w:bottom w:val="single" w:sz="4" w:space="0" w:color="auto"/>
            </w:tcBorders>
            <w:vAlign w:val="center"/>
          </w:tcPr>
          <w:p w14:paraId="307071BE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</w:tcPr>
          <w:p w14:paraId="64C85ED0" w14:textId="77777777" w:rsidR="00AD3AC4" w:rsidRPr="002775CF" w:rsidRDefault="00AD3AC4" w:rsidP="00AD3AC4">
            <w:pPr>
              <w:spacing w:line="480" w:lineRule="auto"/>
              <w:jc w:val="center"/>
              <w:rPr>
                <w:rFonts w:eastAsia="Calibri" w:cs="Times New Roman"/>
              </w:rPr>
            </w:pPr>
          </w:p>
        </w:tc>
      </w:tr>
    </w:tbl>
    <w:p w14:paraId="21928BD2" w14:textId="4F6B10FB" w:rsidR="00143AC4" w:rsidRPr="002775CF" w:rsidRDefault="00143AC4" w:rsidP="00143AC4">
      <w:pPr>
        <w:rPr>
          <w:rFonts w:cs="Times New Roman"/>
          <w:szCs w:val="24"/>
        </w:rPr>
      </w:pPr>
      <w:r w:rsidRPr="002775CF">
        <w:rPr>
          <w:rFonts w:cs="Times New Roman"/>
          <w:szCs w:val="24"/>
        </w:rPr>
        <w:lastRenderedPageBreak/>
        <w:t xml:space="preserve">Note. *p = .000; </w:t>
      </w:r>
      <w:proofErr w:type="spellStart"/>
      <w:r w:rsidR="00AD3AC4" w:rsidRPr="002775CF">
        <w:rPr>
          <w:rFonts w:cs="Times New Roman"/>
          <w:szCs w:val="24"/>
        </w:rPr>
        <w:t>Sk</w:t>
      </w:r>
      <w:proofErr w:type="spellEnd"/>
      <w:r w:rsidR="00AD3AC4" w:rsidRPr="002775CF">
        <w:rPr>
          <w:rFonts w:cs="Times New Roman"/>
          <w:szCs w:val="24"/>
        </w:rPr>
        <w:t xml:space="preserve"> = Skewness; Ku = Kurtosis; </w:t>
      </w:r>
      <w:r w:rsidRPr="002775CF">
        <w:rPr>
          <w:rFonts w:cs="Times New Roman"/>
          <w:szCs w:val="24"/>
        </w:rPr>
        <w:t xml:space="preserve">Std. loading = standardized factor loading; Alpha/CR = Cronbach’s alpha; CR - Composite </w:t>
      </w:r>
      <w:proofErr w:type="gramStart"/>
      <w:r w:rsidRPr="002775CF">
        <w:rPr>
          <w:rFonts w:cs="Times New Roman"/>
          <w:szCs w:val="24"/>
        </w:rPr>
        <w:t>Reliability ;</w:t>
      </w:r>
      <w:proofErr w:type="gramEnd"/>
      <w:r w:rsidRPr="002775CF">
        <w:rPr>
          <w:rFonts w:cs="Times New Roman"/>
          <w:szCs w:val="24"/>
        </w:rPr>
        <w:t xml:space="preserve"> AVE = average variance extracted.</w:t>
      </w:r>
    </w:p>
    <w:p w14:paraId="1B0A7256" w14:textId="77777777" w:rsidR="00143AC4" w:rsidRPr="002775CF" w:rsidRDefault="00143AC4" w:rsidP="00143AC4">
      <w:pPr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4F393" w14:textId="77777777" w:rsidR="00F054CB" w:rsidRDefault="00F054CB" w:rsidP="00117666">
      <w:pPr>
        <w:spacing w:after="0"/>
      </w:pPr>
      <w:r>
        <w:separator/>
      </w:r>
    </w:p>
  </w:endnote>
  <w:endnote w:type="continuationSeparator" w:id="0">
    <w:p w14:paraId="0B65A416" w14:textId="77777777" w:rsidR="00F054CB" w:rsidRDefault="00F054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D3AC4" w:rsidRPr="00577C4C" w:rsidRDefault="00AD3AC4">
    <w:pPr>
      <w:rPr>
        <w:color w:val="C0000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379252B" w:rsidR="00AD3AC4" w:rsidRPr="00577C4C" w:rsidRDefault="00AD3A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5F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379252B" w:rsidR="00AD3AC4" w:rsidRPr="00577C4C" w:rsidRDefault="00AD3A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5FF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D3AC4" w:rsidRPr="00577C4C" w:rsidRDefault="00AD3AC4">
    <w:pPr>
      <w:rPr>
        <w:b/>
        <w:sz w:val="20"/>
        <w:szCs w:val="24"/>
      </w:rPr>
    </w:pPr>
    <w:r>
      <w:rPr>
        <w:noProof/>
        <w:lang w:val="pt-PT" w:eastAsia="pt-P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3DE8E20" w:rsidR="00AD3AC4" w:rsidRPr="00577C4C" w:rsidRDefault="00AD3AC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75F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3DE8E20" w:rsidR="00AD3AC4" w:rsidRPr="00577C4C" w:rsidRDefault="00AD3AC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75FF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DEE60" w14:textId="77777777" w:rsidR="00F054CB" w:rsidRDefault="00F054CB" w:rsidP="00117666">
      <w:pPr>
        <w:spacing w:after="0"/>
      </w:pPr>
      <w:r>
        <w:separator/>
      </w:r>
    </w:p>
  </w:footnote>
  <w:footnote w:type="continuationSeparator" w:id="0">
    <w:p w14:paraId="23673B09" w14:textId="77777777" w:rsidR="00F054CB" w:rsidRDefault="00F054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D3AC4" w:rsidRPr="009151AA" w:rsidRDefault="00AD3AC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D3AC4" w:rsidRDefault="00AD3AC4" w:rsidP="0093429D">
    <w:r w:rsidRPr="005A1D84">
      <w:rPr>
        <w:b/>
        <w:noProof/>
        <w:color w:val="A6A6A6" w:themeColor="background1" w:themeShade="A6"/>
        <w:lang w:val="pt-PT" w:eastAsia="pt-P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7871747"/>
    <w:multiLevelType w:val="hybridMultilevel"/>
    <w:tmpl w:val="20384FB0"/>
    <w:lvl w:ilvl="0" w:tplc="144AC8AC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31104165">
    <w:abstractNumId w:val="0"/>
  </w:num>
  <w:num w:numId="2" w16cid:durableId="1896813376">
    <w:abstractNumId w:val="4"/>
  </w:num>
  <w:num w:numId="3" w16cid:durableId="1575816990">
    <w:abstractNumId w:val="1"/>
  </w:num>
  <w:num w:numId="4" w16cid:durableId="882212613">
    <w:abstractNumId w:val="6"/>
  </w:num>
  <w:num w:numId="5" w16cid:durableId="16504732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6735043">
    <w:abstractNumId w:val="3"/>
  </w:num>
  <w:num w:numId="7" w16cid:durableId="2045907713">
    <w:abstractNumId w:val="7"/>
  </w:num>
  <w:num w:numId="8" w16cid:durableId="1275215507">
    <w:abstractNumId w:val="7"/>
  </w:num>
  <w:num w:numId="9" w16cid:durableId="1504124482">
    <w:abstractNumId w:val="7"/>
  </w:num>
  <w:num w:numId="10" w16cid:durableId="170879653">
    <w:abstractNumId w:val="7"/>
  </w:num>
  <w:num w:numId="11" w16cid:durableId="780565644">
    <w:abstractNumId w:val="7"/>
  </w:num>
  <w:num w:numId="12" w16cid:durableId="1157570504">
    <w:abstractNumId w:val="7"/>
  </w:num>
  <w:num w:numId="13" w16cid:durableId="2042627872">
    <w:abstractNumId w:val="3"/>
  </w:num>
  <w:num w:numId="14" w16cid:durableId="561210125">
    <w:abstractNumId w:val="2"/>
  </w:num>
  <w:num w:numId="15" w16cid:durableId="484706758">
    <w:abstractNumId w:val="2"/>
  </w:num>
  <w:num w:numId="16" w16cid:durableId="1665619126">
    <w:abstractNumId w:val="2"/>
  </w:num>
  <w:num w:numId="17" w16cid:durableId="207231708">
    <w:abstractNumId w:val="2"/>
  </w:num>
  <w:num w:numId="18" w16cid:durableId="1115826948">
    <w:abstractNumId w:val="2"/>
  </w:num>
  <w:num w:numId="19" w16cid:durableId="741680108">
    <w:abstractNumId w:val="2"/>
  </w:num>
  <w:num w:numId="20" w16cid:durableId="10016595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236E5"/>
    <w:rsid w:val="00143AC4"/>
    <w:rsid w:val="001549D3"/>
    <w:rsid w:val="00160065"/>
    <w:rsid w:val="00177D84"/>
    <w:rsid w:val="001A6C19"/>
    <w:rsid w:val="00267D18"/>
    <w:rsid w:val="002775CF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24A0F"/>
    <w:rsid w:val="00447801"/>
    <w:rsid w:val="00452E9C"/>
    <w:rsid w:val="004735C8"/>
    <w:rsid w:val="004961FF"/>
    <w:rsid w:val="00496D1D"/>
    <w:rsid w:val="004C36A4"/>
    <w:rsid w:val="00517A89"/>
    <w:rsid w:val="005250F2"/>
    <w:rsid w:val="00593EEA"/>
    <w:rsid w:val="005A5EEE"/>
    <w:rsid w:val="005B3509"/>
    <w:rsid w:val="005F776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5FFC"/>
    <w:rsid w:val="009879A0"/>
    <w:rsid w:val="00994A3D"/>
    <w:rsid w:val="009C2B12"/>
    <w:rsid w:val="009C4C2C"/>
    <w:rsid w:val="009C70F3"/>
    <w:rsid w:val="00A174D9"/>
    <w:rsid w:val="00A569CD"/>
    <w:rsid w:val="00AB5EE2"/>
    <w:rsid w:val="00AB6715"/>
    <w:rsid w:val="00AD3AC4"/>
    <w:rsid w:val="00B1671E"/>
    <w:rsid w:val="00B25EB8"/>
    <w:rsid w:val="00B354E1"/>
    <w:rsid w:val="00B37F4D"/>
    <w:rsid w:val="00C1379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4011"/>
    <w:rsid w:val="00E52377"/>
    <w:rsid w:val="00E62C1D"/>
    <w:rsid w:val="00E64E17"/>
    <w:rsid w:val="00E866C9"/>
    <w:rsid w:val="00EA3D3C"/>
    <w:rsid w:val="00ED17F6"/>
    <w:rsid w:val="00F054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1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CC95C56-3343-4210-B4CE-8EE974C2F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8</Pages>
  <Words>879</Words>
  <Characters>5016</Characters>
  <Application>Microsoft Office Word</Application>
  <DocSecurity>0</DocSecurity>
  <Lines>41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chael Durham</cp:lastModifiedBy>
  <cp:revision>2</cp:revision>
  <cp:lastPrinted>2025-03-12T21:41:00Z</cp:lastPrinted>
  <dcterms:created xsi:type="dcterms:W3CDTF">2025-05-09T13:58:00Z</dcterms:created>
  <dcterms:modified xsi:type="dcterms:W3CDTF">2025-05-09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